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522C3" w14:textId="3BC56AAA" w:rsidR="005205EC" w:rsidRDefault="005205EC" w:rsidP="005205EC">
      <w:pPr>
        <w:spacing w:line="360" w:lineRule="auto"/>
        <w:rPr>
          <w:rFonts w:ascii="Times New Roman" w:hAnsi="Times New Roman" w:cs="Times New Roman"/>
          <w:b/>
          <w:bCs/>
        </w:rPr>
      </w:pPr>
      <w:r w:rsidRPr="00054AD2">
        <w:rPr>
          <w:rFonts w:ascii="Times New Roman" w:hAnsi="Times New Roman" w:cs="Times New Roman"/>
          <w:b/>
          <w:bCs/>
        </w:rPr>
        <w:t>Table</w:t>
      </w:r>
      <w:r w:rsidR="0087149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8E5FC9">
        <w:rPr>
          <w:rFonts w:ascii="Times New Roman" w:hAnsi="Times New Roman" w:cs="Times New Roman"/>
          <w:b/>
          <w:bCs/>
        </w:rPr>
        <w:t>10</w:t>
      </w:r>
      <w:r w:rsidRPr="00054AD2">
        <w:rPr>
          <w:rFonts w:ascii="Times New Roman" w:hAnsi="Times New Roman" w:cs="Times New Roman"/>
          <w:b/>
          <w:bCs/>
        </w:rPr>
        <w:t>: Necessary reported information to allow evaluation and repetition of a plant single cell</w:t>
      </w:r>
      <w:r>
        <w:rPr>
          <w:rFonts w:ascii="Times New Roman" w:hAnsi="Times New Roman" w:cs="Times New Roman"/>
          <w:b/>
          <w:bCs/>
        </w:rPr>
        <w:t>/nucleus</w:t>
      </w:r>
      <w:r w:rsidRPr="00054AD2">
        <w:rPr>
          <w:rFonts w:ascii="Times New Roman" w:hAnsi="Times New Roman" w:cs="Times New Roman"/>
          <w:b/>
          <w:bCs/>
        </w:rPr>
        <w:t xml:space="preserve"> </w:t>
      </w:r>
      <w:r w:rsidR="002E4988" w:rsidRPr="00054AD2">
        <w:rPr>
          <w:rFonts w:ascii="Times New Roman" w:hAnsi="Times New Roman" w:cs="Times New Roman"/>
          <w:b/>
          <w:bCs/>
        </w:rPr>
        <w:t>experiment.</w:t>
      </w:r>
    </w:p>
    <w:p w14:paraId="468109BF" w14:textId="77777777" w:rsidR="002E4988" w:rsidRDefault="002E4988" w:rsidP="005205EC">
      <w:pPr>
        <w:spacing w:line="360" w:lineRule="auto"/>
        <w:rPr>
          <w:rFonts w:ascii="Times New Roman" w:hAnsi="Times New Roman" w:cs="Times New Roman"/>
        </w:rPr>
      </w:pPr>
    </w:p>
    <w:p w14:paraId="789B627C" w14:textId="77777777" w:rsidR="002E4988" w:rsidRPr="00054AD2" w:rsidRDefault="002E4988" w:rsidP="005205EC">
      <w:pPr>
        <w:spacing w:line="360" w:lineRule="auto"/>
        <w:rPr>
          <w:rFonts w:ascii="Times New Roman" w:hAnsi="Times New Roman" w:cs="Times New Roman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2"/>
        <w:gridCol w:w="4101"/>
        <w:gridCol w:w="2453"/>
      </w:tblGrid>
      <w:tr w:rsidR="005205EC" w:rsidRPr="00E77317" w14:paraId="3B732FE3" w14:textId="77777777" w:rsidTr="002E4988">
        <w:trPr>
          <w:trHeight w:val="57"/>
        </w:trPr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B0E43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1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EE7BF" w14:textId="77777777" w:rsidR="005205EC" w:rsidRPr="00E77317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Details</w:t>
            </w:r>
          </w:p>
        </w:tc>
        <w:tc>
          <w:tcPr>
            <w:tcW w:w="245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D6833" w14:textId="1FEB3C2F" w:rsidR="005205EC" w:rsidRPr="005B1BDC" w:rsidRDefault="005205EC" w:rsidP="00FB312C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  <w:t>Experimental information</w:t>
            </w:r>
          </w:p>
        </w:tc>
      </w:tr>
      <w:tr w:rsidR="009D7124" w:rsidRPr="00E77317" w14:paraId="110430BF" w14:textId="77777777" w:rsidTr="0051053B">
        <w:trPr>
          <w:trHeight w:val="57"/>
        </w:trPr>
        <w:tc>
          <w:tcPr>
            <w:tcW w:w="9006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30E9C" w14:textId="573DB96E" w:rsidR="009D7124" w:rsidRPr="005B1BDC" w:rsidRDefault="009D7124" w:rsidP="009D7124">
            <w:pPr>
              <w:spacing w:line="33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Biological material</w:t>
            </w:r>
          </w:p>
        </w:tc>
      </w:tr>
      <w:tr w:rsidR="009D7124" w:rsidRPr="00E77317" w14:paraId="60BA0A31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EBA18" w14:textId="125DEADD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Species 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61916" w14:textId="5822ADC4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ycine max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D5030" w14:textId="71E45197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9D7124" w:rsidRPr="00E77317" w14:paraId="465E5488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5E1F3" w14:textId="233644C4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Accession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A138D" w14:textId="6B846957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liams 82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CCDC1" w14:textId="5F1AF089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9D7124" w:rsidRPr="00E77317" w14:paraId="5D7825E3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E6930" w14:textId="47E461E7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Tissue type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6475A" w14:textId="2E31DBAC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ot, nodule, true leaves, trifoliate, pods, seeds, shoot apical and floral meristems.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C3DB5" w14:textId="0B48909B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9D7124" w:rsidRPr="00E77317" w14:paraId="49B19904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9D0D0" w14:textId="1F8CAF84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Detailed growth conditions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5000" w:type="pct"/>
              <w:tblCellSpacing w:w="15" w:type="dxa"/>
              <w:tblLook w:val="04A0" w:firstRow="1" w:lastRow="0" w:firstColumn="1" w:lastColumn="0" w:noHBand="0" w:noVBand="1"/>
            </w:tblPr>
            <w:tblGrid>
              <w:gridCol w:w="3901"/>
            </w:tblGrid>
            <w:tr w:rsidR="009D7124" w14:paraId="201E4086" w14:textId="77777777" w:rsidTr="009D7124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582A5C5" w14:textId="400E9931" w:rsidR="009D7124" w:rsidRDefault="009D7124" w:rsidP="009D7124">
                  <w:pPr>
                    <w:rPr>
                      <w:kern w:val="2"/>
                      <w14:ligatures w14:val="standardContextual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bdr w:val="none" w:sz="0" w:space="0" w:color="auto" w:frame="1"/>
                    </w:rPr>
                    <w:t>Greenhouse (</w:t>
                  </w:r>
                  <w:r w:rsidR="009E40B8">
                    <w:rPr>
                      <w:rFonts w:ascii="Times New Roman" w:eastAsia="Times New Roman" w:hAnsi="Times New Roman" w:cs="Times New Roman"/>
                      <w:color w:val="000000"/>
                      <w:bdr w:val="none" w:sz="0" w:space="0" w:color="auto" w:frame="1"/>
                    </w:rPr>
                    <w:t xml:space="preserve">day/night: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bdr w:val="none" w:sz="0" w:space="0" w:color="auto" w:frame="1"/>
                    </w:rPr>
                    <w:t xml:space="preserve">16/8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bdr w:val="none" w:sz="0" w:space="0" w:color="auto" w:frame="1"/>
                    </w:rPr>
                    <w:t>hrs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bdr w:val="none" w:sz="0" w:space="0" w:color="auto" w:frame="1"/>
                    </w:rPr>
                    <w:t>, 26/20C)</w:t>
                  </w:r>
                </w:p>
              </w:tc>
            </w:tr>
            <w:tr w:rsidR="009D7124" w14:paraId="2246C5B6" w14:textId="77777777" w:rsidTr="009D7124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39E12DF" w14:textId="75B293B7" w:rsidR="009D7124" w:rsidRDefault="009D7124" w:rsidP="009D7124">
                  <w:pPr>
                    <w:rPr>
                      <w:kern w:val="2"/>
                      <w14:ligatures w14:val="standardContextual"/>
                    </w:rPr>
                  </w:pPr>
                </w:p>
              </w:tc>
            </w:tr>
          </w:tbl>
          <w:p w14:paraId="5B8C7FF8" w14:textId="445460E9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64714" w14:textId="77777777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7124" w:rsidRPr="00E77317" w14:paraId="47F8B907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26D33" w14:textId="6C37AB34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Harvest conditions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42169" w14:textId="2DE0B71B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llected and process within 5 minutes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2717E" w14:textId="00573AD6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7124" w:rsidRPr="00E77317" w14:paraId="16A09DD1" w14:textId="77777777" w:rsidTr="007F661A">
        <w:trPr>
          <w:trHeight w:val="57"/>
        </w:trPr>
        <w:tc>
          <w:tcPr>
            <w:tcW w:w="9006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84520" w14:textId="4A672227" w:rsidR="009D7124" w:rsidRPr="005B1BDC" w:rsidRDefault="009D7124" w:rsidP="009D7124">
            <w:pPr>
              <w:spacing w:line="33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Sample preparation</w:t>
            </w:r>
          </w:p>
        </w:tc>
      </w:tr>
      <w:tr w:rsidR="009D7124" w:rsidRPr="00E77317" w14:paraId="709E5E86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30F74" w14:textId="1E4B0247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Isolation protocol 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49547" w14:textId="3FDA6099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bivilliers et al., 2021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FB138" w14:textId="1E709A10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7124" w:rsidRPr="00E77317" w14:paraId="2F3B44EE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D28D4" w14:textId="10B7D74B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Tissue dissection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40117" w14:textId="42AECB15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AB26A" w14:textId="60D31A1F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9D7124" w:rsidRPr="00E77317" w14:paraId="596975C9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02FB0" w14:textId="4525B784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Fixation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2284" w14:textId="7CFBA83E" w:rsidR="009D7124" w:rsidRPr="00D35430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308E7" w14:textId="3A540F1A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7124" w:rsidRPr="00E77317" w14:paraId="7EEFF281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88134" w14:textId="781C7B01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D35430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val="en-GB"/>
              </w:rPr>
              <w:t xml:space="preserve">Cell/nuclei enrichment 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171EC" w14:textId="0EE9A65F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clei purified by FANS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9C179" w14:textId="45D43D73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7124" w:rsidRPr="00E77317" w14:paraId="59AD7CE0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73DDE" w14:textId="7A68C80F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Total sample preparation time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D42FE" w14:textId="3BDFB1A2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2 hours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B2594" w14:textId="77777777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7124" w:rsidRPr="00E77317" w14:paraId="052FD605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C7C9B" w14:textId="64B16F7F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Estimated cell/nuclei number loaded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54157" w14:textId="02A8706E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timated of 5,000 targeted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88A57" w14:textId="1ACEF42E" w:rsidR="009D7124" w:rsidRPr="009D7124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7124" w:rsidRPr="00E77317" w14:paraId="2F225DC5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9CA47" w14:textId="060F4D08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  <w:lang w:val="fr-FR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Instrument/Method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/Kit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1BB83" w14:textId="5EA022D2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Thibivilliers et al., 2021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399DC" w14:textId="77777777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9D7124" w:rsidRPr="00E77317" w14:paraId="0F7427A4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229F4" w14:textId="5A9B2592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  <w:lang w:val="fr-FR"/>
              </w:rPr>
              <w:t> </w:t>
            </w: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Cell viability test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02897" w14:textId="4A87BE86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.A.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51644" w14:textId="107A3DFD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9D7124" w:rsidRPr="00E77317" w14:paraId="0B1C5764" w14:textId="77777777" w:rsidTr="00A02FA0">
        <w:trPr>
          <w:trHeight w:val="57"/>
        </w:trPr>
        <w:tc>
          <w:tcPr>
            <w:tcW w:w="9006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50277" w14:textId="45072B80" w:rsidR="009D7124" w:rsidRPr="005B1BDC" w:rsidRDefault="009D7124" w:rsidP="009D7124">
            <w:pPr>
              <w:spacing w:line="33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Libraries</w:t>
            </w:r>
          </w:p>
        </w:tc>
      </w:tr>
      <w:tr w:rsidR="009D7124" w:rsidRPr="00E77317" w14:paraId="6BFE8AD2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32331" w14:textId="5894F349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Library construction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9E259" w14:textId="52AD50A9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sNucR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-seq 3’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D381D" w14:textId="77777777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7124" w:rsidRPr="00E77317" w14:paraId="5FC5C94F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147BB" w14:textId="689B6521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lastRenderedPageBreak/>
              <w:t>Amplification method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9B7D0" w14:textId="3E6868A7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0X Genomics 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D691A" w14:textId="7F6AF2BD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7124" w:rsidRPr="00E77317" w14:paraId="13DAC71F" w14:textId="77777777" w:rsidTr="0060478E">
        <w:trPr>
          <w:trHeight w:val="57"/>
        </w:trPr>
        <w:tc>
          <w:tcPr>
            <w:tcW w:w="9006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45FB8" w14:textId="77777777" w:rsidR="009D7124" w:rsidRPr="00E77317" w:rsidRDefault="009D7124" w:rsidP="009D7124">
            <w:pPr>
              <w:spacing w:line="330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Sequence results</w:t>
            </w:r>
          </w:p>
          <w:p w14:paraId="0E134215" w14:textId="24490DBB" w:rsidR="009D7124" w:rsidRPr="005B1BDC" w:rsidRDefault="009D7124" w:rsidP="009D7124">
            <w:pPr>
              <w:spacing w:line="33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7124" w:rsidRPr="00E77317" w14:paraId="0DADB48E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5A78A" w14:textId="223BDDE2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Instrument/method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93CC5" w14:textId="409DDB66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vase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4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D233C" w14:textId="4FA57D8A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7124" w:rsidRPr="00E77317" w14:paraId="0829CA05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08D32" w14:textId="123BF3B3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Library layout/</w:t>
            </w:r>
            <w:proofErr w:type="gramStart"/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paired-end</w:t>
            </w:r>
            <w:proofErr w:type="gramEnd"/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5B471" w14:textId="0A3EDAE8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Paired-end dual indexes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847DE" w14:textId="77777777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9D7124" w:rsidRPr="00E77317" w14:paraId="7253CBEF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45385" w14:textId="4D1C4E83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N° sequenced reads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50E67" w14:textId="3700CE60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rgeted 30-50,000 reads per nucleus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F57B0" w14:textId="1ACE03EE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2E4988" w:rsidRPr="00E77317" w14:paraId="479DD09F" w14:textId="77777777" w:rsidTr="002E4988">
        <w:trPr>
          <w:trHeight w:val="57"/>
        </w:trPr>
        <w:tc>
          <w:tcPr>
            <w:tcW w:w="9006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E3E390" w14:textId="1DD7F444" w:rsidR="002E4988" w:rsidRPr="005B1BDC" w:rsidRDefault="002E4988" w:rsidP="002E4988">
            <w:pPr>
              <w:spacing w:line="33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Raw data</w:t>
            </w:r>
          </w:p>
        </w:tc>
      </w:tr>
      <w:tr w:rsidR="009D7124" w:rsidRPr="00E77317" w14:paraId="67A8916E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93E47" w14:textId="5A6317F8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Reference genome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6ED74" w14:textId="47695DB3" w:rsidR="009D7124" w:rsidRPr="00E77317" w:rsidRDefault="00A92959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lycine_ma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2.1 (</w:t>
            </w:r>
            <w:hyperlink r:id="rId5" w:history="1">
              <w:r>
                <w:rPr>
                  <w:rStyle w:val="Hyperlink"/>
                </w:rPr>
                <w:t>Index of /pub/plants/release-52/fasta/glycine_max/dna (ebi.ac.uk)</w:t>
              </w:r>
            </w:hyperlink>
            <w:r>
              <w:t>)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055CE" w14:textId="0ECC3BB8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7124" w:rsidRPr="00E77317" w14:paraId="01D1D55A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021BF" w14:textId="33535474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Annotation version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B6EBB" w14:textId="1E7B4A6D" w:rsidR="009D7124" w:rsidRPr="00E77317" w:rsidRDefault="00A92959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ycine max v2.1.52 (</w:t>
            </w:r>
            <w:hyperlink r:id="rId6" w:history="1">
              <w:r>
                <w:rPr>
                  <w:rStyle w:val="Hyperlink"/>
                </w:rPr>
                <w:t>Index of /pub/plants/release-52/gtf/glycine_max (ebi.ac.uk)</w:t>
              </w:r>
            </w:hyperlink>
            <w:r>
              <w:t>)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3EDAC" w14:textId="4C1BBBEA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7124" w:rsidRPr="00E77317" w14:paraId="247F0DA8" w14:textId="77777777" w:rsidTr="002E4988">
        <w:trPr>
          <w:trHeight w:val="323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28687" w14:textId="1EDBA695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Mapping method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(incl. software, customized settings)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FE907" w14:textId="30B55324" w:rsidR="00A92959" w:rsidRPr="00E77317" w:rsidRDefault="00A92959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ellRan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6.1.2. This program uses STAR predetermined software. Customized: --include-introns=true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66CF7" w14:textId="5F04D114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7124" w:rsidRPr="00E77317" w14:paraId="1CBC293A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BBC46" w14:textId="69215F03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Mapping efficiency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15088" w14:textId="2D6A3C0D" w:rsidR="00495CF0" w:rsidRDefault="00495CF0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ed mid-maturation avg: 82.4%</w:t>
            </w:r>
          </w:p>
          <w:p w14:paraId="794F42B6" w14:textId="303EB258" w:rsidR="00495CF0" w:rsidRDefault="00495CF0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eed early cotyledon avg: </w:t>
            </w:r>
            <w:r w:rsidR="0054781B">
              <w:rPr>
                <w:rFonts w:ascii="Times New Roman" w:eastAsia="Times New Roman" w:hAnsi="Times New Roman" w:cs="Times New Roman"/>
                <w:color w:val="000000"/>
              </w:rPr>
              <w:t>86.6%</w:t>
            </w:r>
          </w:p>
          <w:p w14:paraId="49FC9979" w14:textId="0DA28DFC" w:rsidR="0054781B" w:rsidRDefault="0054781B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ed heart avg: 88.2%</w:t>
            </w:r>
          </w:p>
          <w:p w14:paraId="6713C1D4" w14:textId="16399F77" w:rsidR="0054781B" w:rsidRDefault="0054781B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een Pod avg: 77.65%</w:t>
            </w:r>
          </w:p>
          <w:p w14:paraId="1C386E9E" w14:textId="07337E75" w:rsidR="0054781B" w:rsidRDefault="0054781B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ower bud avg: 60.55%</w:t>
            </w:r>
          </w:p>
          <w:p w14:paraId="1E4178EB" w14:textId="52CAFD6E" w:rsidR="0054781B" w:rsidRDefault="0054781B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M avg: 72%</w:t>
            </w:r>
          </w:p>
          <w:p w14:paraId="73F96958" w14:textId="3E2E3E14" w:rsidR="0054781B" w:rsidRDefault="0054781B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foliate leaves avg: 89.75%</w:t>
            </w:r>
          </w:p>
          <w:p w14:paraId="01CFC3FA" w14:textId="4AE0656A" w:rsidR="0054781B" w:rsidRDefault="0054781B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ue leaves avg: 86.4%</w:t>
            </w:r>
          </w:p>
          <w:p w14:paraId="10EC3835" w14:textId="15D3AA84" w:rsidR="009D7124" w:rsidRDefault="00495CF0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ot avg:78.4%</w:t>
            </w:r>
          </w:p>
          <w:p w14:paraId="43B2A5E4" w14:textId="4B8F88DC" w:rsidR="00495CF0" w:rsidRPr="00E77317" w:rsidRDefault="00495CF0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dule avg: 58.2%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A37A7" w14:textId="77777777" w:rsidR="009D7124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val="de-DE"/>
              </w:rPr>
            </w:pPr>
          </w:p>
          <w:p w14:paraId="3792FB36" w14:textId="475A7098" w:rsidR="00495CF0" w:rsidRPr="005B1BDC" w:rsidRDefault="00495CF0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val="de-DE"/>
              </w:rPr>
            </w:pPr>
          </w:p>
        </w:tc>
      </w:tr>
      <w:tr w:rsidR="009D7124" w:rsidRPr="00E77317" w14:paraId="572B5528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64B0B" w14:textId="79E29544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Sequencing saturation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372A2" w14:textId="64994800" w:rsidR="0054781B" w:rsidRDefault="0054781B" w:rsidP="0054781B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ed mid-maturation avg: 42.4%</w:t>
            </w:r>
          </w:p>
          <w:p w14:paraId="10818B98" w14:textId="29D5A750" w:rsidR="0054781B" w:rsidRDefault="0054781B" w:rsidP="0054781B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ed early cotyledon avg: 57.25%</w:t>
            </w:r>
          </w:p>
          <w:p w14:paraId="54D4F86B" w14:textId="1D6EC6F8" w:rsidR="0054781B" w:rsidRDefault="0054781B" w:rsidP="0054781B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ed heart avg: 60.3%</w:t>
            </w:r>
          </w:p>
          <w:p w14:paraId="094B158A" w14:textId="757FAE90" w:rsidR="0054781B" w:rsidRDefault="0054781B" w:rsidP="0054781B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een Pod avg: 70.5%</w:t>
            </w:r>
          </w:p>
          <w:p w14:paraId="2085FB7E" w14:textId="0DF19962" w:rsidR="0054781B" w:rsidRDefault="0054781B" w:rsidP="0054781B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ower bud avg: 77.2%</w:t>
            </w:r>
          </w:p>
          <w:p w14:paraId="1904254D" w14:textId="64327558" w:rsidR="0054781B" w:rsidRDefault="0054781B" w:rsidP="0054781B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M avg: 81.2%</w:t>
            </w:r>
          </w:p>
          <w:p w14:paraId="4F17AE39" w14:textId="716A096B" w:rsidR="0054781B" w:rsidRDefault="0054781B" w:rsidP="0054781B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foliate leaves avg: 80.35%</w:t>
            </w:r>
          </w:p>
          <w:p w14:paraId="5A83A3D6" w14:textId="1E654576" w:rsidR="0054781B" w:rsidRDefault="0054781B" w:rsidP="0054781B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ue leaves avg: 75.9%</w:t>
            </w:r>
          </w:p>
          <w:p w14:paraId="07312E80" w14:textId="32816219" w:rsidR="0054781B" w:rsidRDefault="0054781B" w:rsidP="0054781B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oot avg:</w:t>
            </w:r>
            <w:r w:rsidR="001716EC">
              <w:rPr>
                <w:rFonts w:ascii="Times New Roman" w:eastAsia="Times New Roman" w:hAnsi="Times New Roman" w:cs="Times New Roman"/>
                <w:color w:val="000000"/>
              </w:rPr>
              <w:t>83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  <w:p w14:paraId="2FF9CEF2" w14:textId="18C34D16" w:rsidR="009D7124" w:rsidRPr="00E77317" w:rsidRDefault="0054781B" w:rsidP="002E4988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dule avg: </w:t>
            </w:r>
            <w:r w:rsidR="001716EC">
              <w:rPr>
                <w:rFonts w:ascii="Times New Roman" w:eastAsia="Times New Roman" w:hAnsi="Times New Roman" w:cs="Times New Roman"/>
                <w:color w:val="000000"/>
              </w:rPr>
              <w:t>45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20F22" w14:textId="739E4F42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7124" w:rsidRPr="00E77317" w14:paraId="23D600B9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B7B38" w14:textId="04853EE1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Estimation of ambient RNA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2F8DF" w14:textId="710810C8" w:rsidR="009D7124" w:rsidRPr="002E4988" w:rsidRDefault="00A92959" w:rsidP="00A92959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121"/>
              </w:rPr>
            </w:pPr>
            <w:proofErr w:type="spellStart"/>
            <w:r w:rsidRPr="002E498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SoupX</w:t>
            </w:r>
            <w:proofErr w:type="spellEnd"/>
            <w:r w:rsidRPr="002E498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(Young and </w:t>
            </w:r>
            <w:proofErr w:type="spellStart"/>
            <w:r w:rsidRPr="002E498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Behjati</w:t>
            </w:r>
            <w:proofErr w:type="spellEnd"/>
            <w:r w:rsidRPr="002E4988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, 2020. </w:t>
            </w:r>
            <w:hyperlink r:id="rId7" w:tgtFrame="_blank" w:history="1">
              <w:r w:rsidRPr="002E4988">
                <w:rPr>
                  <w:rFonts w:ascii="Times New Roman" w:eastAsia="Times New Roman" w:hAnsi="Times New Roman" w:cs="Times New Roman"/>
                  <w:color w:val="205493"/>
                  <w:u w:val="single"/>
                </w:rPr>
                <w:t>10.1093/gigascience/giaa151</w:t>
              </w:r>
            </w:hyperlink>
            <w:r w:rsidRPr="002E4988">
              <w:rPr>
                <w:rFonts w:ascii="Times New Roman" w:eastAsia="Times New Roman" w:hAnsi="Times New Roman" w:cs="Times New Roman"/>
                <w:color w:val="212121"/>
              </w:rPr>
              <w:t>)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26193" w14:textId="77777777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9D7124" w:rsidRPr="00E77317" w14:paraId="0CA499BD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EB626" w14:textId="2B191827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Imputation method and settings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EA8BF" w14:textId="1E703957" w:rsidR="009D7124" w:rsidRPr="00E77317" w:rsidRDefault="00A92959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N.A.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C722A" w14:textId="7BD3C3C4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9E40B8" w:rsidRPr="00E77317" w14:paraId="1D17A782" w14:textId="77777777" w:rsidTr="003825D0">
        <w:trPr>
          <w:trHeight w:val="57"/>
        </w:trPr>
        <w:tc>
          <w:tcPr>
            <w:tcW w:w="9006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F0BE2" w14:textId="4F07ACA7" w:rsidR="009E40B8" w:rsidRPr="005B1BDC" w:rsidRDefault="009E40B8" w:rsidP="009E40B8">
            <w:pPr>
              <w:spacing w:line="33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Processed data</w:t>
            </w:r>
          </w:p>
        </w:tc>
      </w:tr>
      <w:tr w:rsidR="009D7124" w:rsidRPr="00E77317" w14:paraId="047E5271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1E7DD" w14:textId="728AB6B0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N° captured cells/nuclei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A9B92" w14:textId="35A9CC6E" w:rsidR="009D7124" w:rsidRDefault="00D35D76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ed mid-maturation: 21,776</w:t>
            </w:r>
          </w:p>
          <w:p w14:paraId="7FFFE6EB" w14:textId="421EE003" w:rsidR="00D35D76" w:rsidRDefault="00D35D76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eed early cotyledon: </w:t>
            </w:r>
            <w:r w:rsidR="002B63DD">
              <w:rPr>
                <w:rFonts w:ascii="Times New Roman" w:eastAsia="Times New Roman" w:hAnsi="Times New Roman" w:cs="Times New Roman"/>
                <w:color w:val="000000"/>
              </w:rPr>
              <w:t>13,586</w:t>
            </w:r>
          </w:p>
          <w:p w14:paraId="62C5C749" w14:textId="329B20B9" w:rsidR="002B63DD" w:rsidRDefault="002B63DD" w:rsidP="002B63D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ed heart:19,901</w:t>
            </w:r>
          </w:p>
          <w:p w14:paraId="49153DB3" w14:textId="7D1C0E53" w:rsidR="002B63DD" w:rsidRDefault="002B63DD" w:rsidP="002B63D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een pod:4,962</w:t>
            </w:r>
          </w:p>
          <w:p w14:paraId="752E8C8C" w14:textId="1C16E7B2" w:rsidR="002B63DD" w:rsidRDefault="002B63DD" w:rsidP="002B63D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ower bud:10,317</w:t>
            </w:r>
          </w:p>
          <w:p w14:paraId="2B22733B" w14:textId="6942A56D" w:rsidR="002B63DD" w:rsidRDefault="002B63DD" w:rsidP="002B63D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M:8,637</w:t>
            </w:r>
          </w:p>
          <w:p w14:paraId="2C4E1EA8" w14:textId="5B91EDB9" w:rsidR="002B63DD" w:rsidRDefault="002B63DD" w:rsidP="002B63D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foliate leave:16,183</w:t>
            </w:r>
          </w:p>
          <w:p w14:paraId="28D55CA8" w14:textId="5D52213D" w:rsidR="002B63DD" w:rsidRDefault="002B63DD" w:rsidP="002B63D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ue leave:11,373</w:t>
            </w:r>
          </w:p>
          <w:p w14:paraId="6337E8D9" w14:textId="74E5A916" w:rsidR="002B63DD" w:rsidRDefault="002B63DD" w:rsidP="002B63D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dule:19,217</w:t>
            </w:r>
          </w:p>
          <w:p w14:paraId="25A8E79F" w14:textId="7C1E31A5" w:rsidR="00D35D76" w:rsidRPr="00E77317" w:rsidRDefault="002B63DD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ot:14,776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A8C89" w14:textId="08CF8166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7124" w:rsidRPr="00E77317" w14:paraId="1C959B70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02BFA" w14:textId="4E8F6437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N° high quality cells/nuclei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2D74D" w14:textId="77777777" w:rsidR="009D7124" w:rsidRDefault="00D35D76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Seed mid-maturation: 20,154</w:t>
            </w:r>
          </w:p>
          <w:p w14:paraId="6E6A8DB8" w14:textId="441B3C79" w:rsidR="00D35D76" w:rsidRDefault="00D35D76" w:rsidP="00D35D76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ed early cotyledon:</w:t>
            </w:r>
            <w:r w:rsidR="002B63DD">
              <w:rPr>
                <w:rFonts w:ascii="Times New Roman" w:eastAsia="Times New Roman" w:hAnsi="Times New Roman" w:cs="Times New Roman"/>
                <w:color w:val="000000"/>
              </w:rPr>
              <w:t>12,288</w:t>
            </w:r>
          </w:p>
          <w:p w14:paraId="1BA34CCB" w14:textId="173C92DC" w:rsidR="002B63DD" w:rsidRDefault="002B63DD" w:rsidP="002B63D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ed heart:17,417</w:t>
            </w:r>
          </w:p>
          <w:p w14:paraId="3535199A" w14:textId="574BFF66" w:rsidR="002B63DD" w:rsidRDefault="002B63DD" w:rsidP="002B63D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een pod:3,457</w:t>
            </w:r>
          </w:p>
          <w:p w14:paraId="4D2E8542" w14:textId="1A1860E7" w:rsidR="002B63DD" w:rsidRDefault="002B63DD" w:rsidP="002B63D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ower bud:9,728</w:t>
            </w:r>
          </w:p>
          <w:p w14:paraId="02FBA344" w14:textId="77777777" w:rsidR="00D35D76" w:rsidRDefault="002B63DD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SAM:8,108</w:t>
            </w:r>
          </w:p>
          <w:p w14:paraId="0AB30FCB" w14:textId="24ED3AB6" w:rsidR="002B63DD" w:rsidRDefault="002B63DD" w:rsidP="002B63D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foliate leave:11,251</w:t>
            </w:r>
          </w:p>
          <w:p w14:paraId="1271990C" w14:textId="77B762DC" w:rsidR="002B63DD" w:rsidRDefault="002B63DD" w:rsidP="002B63D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ue leave:10,667</w:t>
            </w:r>
          </w:p>
          <w:p w14:paraId="2B09119B" w14:textId="4956B1C0" w:rsidR="002B63DD" w:rsidRDefault="002B63DD" w:rsidP="002B63D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dule:7,830</w:t>
            </w:r>
          </w:p>
          <w:p w14:paraId="609415F2" w14:textId="50D767BE" w:rsidR="002B63DD" w:rsidRPr="002B63DD" w:rsidRDefault="002B63DD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ot:14,639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AD622" w14:textId="77777777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7124" w:rsidRPr="00E77317" w14:paraId="00F4FF33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D7763" w14:textId="25D94996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Filter criteria: % mitochondrial reads/cell or nucleus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A15F6" w14:textId="58F27459" w:rsidR="009D7124" w:rsidRPr="00E77317" w:rsidRDefault="001716EC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.A</w:t>
            </w:r>
            <w:proofErr w:type="gramEnd"/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6C7A0" w14:textId="76395AF5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val="en-GB"/>
              </w:rPr>
            </w:pPr>
          </w:p>
        </w:tc>
      </w:tr>
      <w:tr w:rsidR="009D7124" w:rsidRPr="00E77317" w14:paraId="757C6BE6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EF23C" w14:textId="4CC15C40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Filter criteria: % chloroplast reads/cell or nucleus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FD62B" w14:textId="7B6F9959" w:rsidR="009D7124" w:rsidRPr="00E77317" w:rsidRDefault="001716EC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.A</w:t>
            </w:r>
            <w:proofErr w:type="gramEnd"/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803E9" w14:textId="34B0802E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val="en-GB"/>
              </w:rPr>
            </w:pPr>
          </w:p>
          <w:p w14:paraId="049F7C9E" w14:textId="11635C9F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  <w:lang w:val="en-GB"/>
              </w:rPr>
            </w:pPr>
          </w:p>
        </w:tc>
      </w:tr>
      <w:tr w:rsidR="009D7124" w:rsidRPr="00E77317" w14:paraId="1462BF7C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440BA" w14:textId="72A30B87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Filter criteria: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Minimum N° UMI/cell or nucleus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D2935" w14:textId="746681A3" w:rsidR="009D7124" w:rsidRPr="00E77317" w:rsidRDefault="001716EC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=500 UMI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C2ACD" w14:textId="5692574E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B1BDC"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  <w:t> </w:t>
            </w:r>
          </w:p>
        </w:tc>
      </w:tr>
      <w:tr w:rsidR="009D7124" w:rsidRPr="00E77317" w14:paraId="07C5F36F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8B6B0" w14:textId="7C01A990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lastRenderedPageBreak/>
              <w:t>N° total detected transcripts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98A52" w14:textId="1BF92980" w:rsidR="00D35D76" w:rsidRDefault="00D35D76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umber of expressed genes </w:t>
            </w:r>
          </w:p>
          <w:p w14:paraId="42369860" w14:textId="77777777" w:rsidR="009D7124" w:rsidRDefault="00D35D76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ed mid-maturation: 43,356</w:t>
            </w:r>
          </w:p>
          <w:p w14:paraId="08CBC981" w14:textId="4BAB42E9" w:rsidR="00D35D76" w:rsidRDefault="00D35D76" w:rsidP="00D35D76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ed early cotyledon:</w:t>
            </w:r>
            <w:r w:rsidR="002B63DD">
              <w:rPr>
                <w:rFonts w:ascii="Times New Roman" w:eastAsia="Times New Roman" w:hAnsi="Times New Roman" w:cs="Times New Roman"/>
                <w:color w:val="000000"/>
              </w:rPr>
              <w:t>46,545</w:t>
            </w:r>
          </w:p>
          <w:p w14:paraId="29AB6DC1" w14:textId="2A83A365" w:rsidR="002B63DD" w:rsidRDefault="002B63DD" w:rsidP="00D35D76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ed heart:47,309</w:t>
            </w:r>
          </w:p>
          <w:p w14:paraId="25E290A9" w14:textId="27F2FD06" w:rsidR="002B63DD" w:rsidRDefault="002B63DD" w:rsidP="00D35D76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een pod:41,463</w:t>
            </w:r>
          </w:p>
          <w:p w14:paraId="0CBB1856" w14:textId="2C5D6CF3" w:rsidR="002B63DD" w:rsidRDefault="002B63DD" w:rsidP="002B63D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lower bud:42,811</w:t>
            </w:r>
          </w:p>
          <w:p w14:paraId="5271ADAF" w14:textId="77777777" w:rsidR="00D35D76" w:rsidRDefault="002B63DD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M:42,994</w:t>
            </w:r>
          </w:p>
          <w:p w14:paraId="6E20ECA3" w14:textId="1DAC2423" w:rsidR="002B63DD" w:rsidRDefault="002B63DD" w:rsidP="002B63D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foliate leave:43,984</w:t>
            </w:r>
          </w:p>
          <w:p w14:paraId="00230FCC" w14:textId="3664A90C" w:rsidR="002B63DD" w:rsidRDefault="002B63DD" w:rsidP="002B63D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ue leave:41,458</w:t>
            </w:r>
          </w:p>
          <w:p w14:paraId="5C21ABD9" w14:textId="69F88F2F" w:rsidR="002B63DD" w:rsidRDefault="002B63DD" w:rsidP="002B63DD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dule:37,118</w:t>
            </w:r>
          </w:p>
          <w:p w14:paraId="05655216" w14:textId="13B48CE5" w:rsidR="002B63DD" w:rsidRPr="00E77317" w:rsidRDefault="002B63DD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ot:42,391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AC8CC" w14:textId="5D99A493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7124" w:rsidRPr="00E77317" w14:paraId="2E443EF1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89B13" w14:textId="45EC1803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Doublet rate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2191E" w14:textId="4BD1A894" w:rsidR="009D7124" w:rsidRPr="00E77317" w:rsidRDefault="00D35D76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.A (We us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oubletDete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A7F58" w14:textId="6A4B8A25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7124" w:rsidRPr="00E77317" w14:paraId="04BC1433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F73A7" w14:textId="03D71679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Replicate comparisons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487D0" w14:textId="7C9B97A9" w:rsidR="009D7124" w:rsidRPr="00E77317" w:rsidRDefault="001716EC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relation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B0E9B" w14:textId="6EFF991C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  <w:bdr w:val="none" w:sz="0" w:space="0" w:color="auto" w:frame="1"/>
              </w:rPr>
            </w:pPr>
          </w:p>
        </w:tc>
      </w:tr>
      <w:tr w:rsidR="009D7124" w:rsidRPr="00E77317" w14:paraId="049182AF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F8B5F" w14:textId="437FEA50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Batch correction method for merging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(incl. reasoning for batch correction)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280BE" w14:textId="0778162D" w:rsidR="009D7124" w:rsidRPr="00E77317" w:rsidRDefault="001716EC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.A</w:t>
            </w:r>
            <w:proofErr w:type="gramEnd"/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1F2EF" w14:textId="1425B045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D7124" w:rsidRPr="00E77317" w14:paraId="110B43DD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CB4D7" w14:textId="77777777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Validation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287C7" w14:textId="77777777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Method of automatic annotation of clusters 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FB7CE" w14:textId="055D8A70" w:rsidR="009D7124" w:rsidRPr="005B1BDC" w:rsidRDefault="001716EC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.A</w:t>
            </w:r>
            <w:proofErr w:type="gramEnd"/>
          </w:p>
        </w:tc>
      </w:tr>
      <w:tr w:rsidR="009D7124" w:rsidRPr="00E77317" w14:paraId="281CB196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72995" w14:textId="77777777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33116" w14:textId="77777777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Method of manual annotation (markers, gene function info)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F11D9" w14:textId="783642AC" w:rsidR="009D7124" w:rsidRPr="005B1BDC" w:rsidRDefault="004D7B02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ee supplemental</w:t>
            </w:r>
          </w:p>
        </w:tc>
      </w:tr>
      <w:tr w:rsidR="009D7124" w:rsidRPr="00E77317" w14:paraId="61411AC7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595B7" w14:textId="77777777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D7F98" w14:textId="77777777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Verification in planta (e.g. Number of markers used for validation)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4DCA3" w14:textId="0DBD39AE" w:rsidR="009D7124" w:rsidRPr="005B1BDC" w:rsidRDefault="004D7B02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Using molecular cartography (See Supplemental)</w:t>
            </w:r>
          </w:p>
        </w:tc>
      </w:tr>
      <w:tr w:rsidR="009D7124" w:rsidRPr="00E77317" w14:paraId="17490B93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D1BA9" w14:textId="77777777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Data availability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AF44B" w14:textId="77777777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Analysis scripts &amp; codes (GitHub)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AA92E" w14:textId="79BA05EB" w:rsidR="009D7124" w:rsidRPr="005B1BDC" w:rsidRDefault="001716EC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.A</w:t>
            </w:r>
            <w:proofErr w:type="gramEnd"/>
          </w:p>
        </w:tc>
      </w:tr>
      <w:tr w:rsidR="009D7124" w:rsidRPr="00E77317" w14:paraId="376AD9BC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DD347" w14:textId="77777777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F3292" w14:textId="77777777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Excel Tables DEG for each cluster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3D478" w14:textId="3091B62E" w:rsidR="009D7124" w:rsidRPr="005B1BDC" w:rsidRDefault="004D7B02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Included at www.tabulaglycine.org</w:t>
            </w:r>
          </w:p>
        </w:tc>
      </w:tr>
      <w:tr w:rsidR="009D7124" w:rsidRPr="00E77317" w14:paraId="43EED8CC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FC87B" w14:textId="77777777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ADF96" w14:textId="77777777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Objects/count matrix in repository (which one, where?)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3F9F9" w14:textId="77777777" w:rsidR="006D23D4" w:rsidRDefault="006D23D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GEO/NCBI</w:t>
            </w:r>
          </w:p>
          <w:p w14:paraId="385D60EF" w14:textId="77777777" w:rsidR="006D23D4" w:rsidRDefault="006D23D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Bioprojec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: PRJNA983388</w:t>
            </w:r>
          </w:p>
          <w:p w14:paraId="3E69C9A7" w14:textId="77777777" w:rsidR="006D23D4" w:rsidRDefault="006D23D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RJNA938968</w:t>
            </w:r>
          </w:p>
          <w:p w14:paraId="5300C266" w14:textId="77777777" w:rsidR="006D23D4" w:rsidRDefault="006D23D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GSE226149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ile)</w:t>
            </w:r>
          </w:p>
          <w:p w14:paraId="5CD07394" w14:textId="5A605983" w:rsidR="006D23D4" w:rsidRPr="005B1BDC" w:rsidRDefault="006D23D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GSE226149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ile)</w:t>
            </w:r>
          </w:p>
        </w:tc>
      </w:tr>
      <w:tr w:rsidR="009D7124" w:rsidRPr="00E77317" w14:paraId="59BDC26C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FD065" w14:textId="77777777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A74B4" w14:textId="77777777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On-line tool/browser URL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BF835" w14:textId="3F93FB6B" w:rsidR="009D7124" w:rsidRPr="005B1BDC" w:rsidRDefault="004D7B02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www.tabulalycine.org</w:t>
            </w:r>
          </w:p>
        </w:tc>
      </w:tr>
      <w:tr w:rsidR="009D7124" w:rsidRPr="00E77317" w14:paraId="2FCA9069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899C6" w14:textId="77777777" w:rsidR="009D7124" w:rsidRPr="00E77317" w:rsidRDefault="009D7124" w:rsidP="009D71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03A64" w14:textId="77777777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Cell-level metadata table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CD2AA" w14:textId="0656CAA6" w:rsidR="009D7124" w:rsidRPr="005B1BDC" w:rsidRDefault="006D23D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Included at www.tabulaglycine.org</w:t>
            </w:r>
          </w:p>
        </w:tc>
      </w:tr>
      <w:tr w:rsidR="009D7124" w:rsidRPr="00E77317" w14:paraId="733376A9" w14:textId="77777777" w:rsidTr="002E4988">
        <w:trPr>
          <w:trHeight w:val="57"/>
        </w:trPr>
        <w:tc>
          <w:tcPr>
            <w:tcW w:w="245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2DF05" w14:textId="77777777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Additional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2723F" w14:textId="77777777" w:rsidR="009D7124" w:rsidRPr="00E77317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7731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additional comments from the authors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5B3E6" w14:textId="45B4D6BC" w:rsidR="009D7124" w:rsidRPr="005B1BDC" w:rsidRDefault="009D7124" w:rsidP="009D7124">
            <w:pPr>
              <w:spacing w:line="330" w:lineRule="atLeas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B1BD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</w:tbl>
    <w:p w14:paraId="148C3BA1" w14:textId="77777777" w:rsidR="005205EC" w:rsidRDefault="005205EC"/>
    <w:sectPr w:rsidR="005205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1F77A7"/>
    <w:multiLevelType w:val="multilevel"/>
    <w:tmpl w:val="3D60D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18788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5EC"/>
    <w:rsid w:val="001716EC"/>
    <w:rsid w:val="001F6BC1"/>
    <w:rsid w:val="00273C13"/>
    <w:rsid w:val="002B63DD"/>
    <w:rsid w:val="002E4988"/>
    <w:rsid w:val="0036503F"/>
    <w:rsid w:val="00495CF0"/>
    <w:rsid w:val="004D7B02"/>
    <w:rsid w:val="005205EC"/>
    <w:rsid w:val="0054781B"/>
    <w:rsid w:val="006D23D4"/>
    <w:rsid w:val="00871492"/>
    <w:rsid w:val="008E5FC9"/>
    <w:rsid w:val="009D7124"/>
    <w:rsid w:val="009E40B8"/>
    <w:rsid w:val="00A92959"/>
    <w:rsid w:val="00D35D76"/>
    <w:rsid w:val="00E60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6B2572"/>
  <w15:chartTrackingRefBased/>
  <w15:docId w15:val="{B5C325CF-1A9A-8843-95CC-D0E05AC29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5E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92959"/>
    <w:rPr>
      <w:color w:val="0000FF"/>
      <w:u w:val="single"/>
    </w:rPr>
  </w:style>
  <w:style w:type="character" w:customStyle="1" w:styleId="identifier">
    <w:name w:val="identifier"/>
    <w:basedOn w:val="DefaultParagraphFont"/>
    <w:rsid w:val="00A929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53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93/gigascience/giaa15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ftp.ensemblgenomes.ebi.ac.uk/pub/plants/release-52/gtf/glycine_max/" TargetMode="External"/><Relationship Id="rId5" Type="http://schemas.openxmlformats.org/officeDocument/2006/relationships/hyperlink" Target="https://ftp.ensemblgenomes.ebi.ac.uk/pub/plants/release-52/fasta/glycine_max/dna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58</Words>
  <Characters>3594</Characters>
  <Application>Microsoft Office Word</Application>
  <DocSecurity>0</DocSecurity>
  <Lines>5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 De Rybel</dc:creator>
  <cp:keywords/>
  <dc:description/>
  <cp:lastModifiedBy>Libault, Marc</cp:lastModifiedBy>
  <cp:revision>4</cp:revision>
  <dcterms:created xsi:type="dcterms:W3CDTF">2024-06-19T14:57:00Z</dcterms:created>
  <dcterms:modified xsi:type="dcterms:W3CDTF">2024-07-01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41f5667469ba3586367e70c54888e3daa25099490ee3c4307bba7c5374c904</vt:lpwstr>
  </property>
</Properties>
</file>